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sz w:val="20"/>
          <w:szCs w:val="20"/>
        </w:rPr>
      </w:pPr>
      <w:r>
        <w:rPr>
          <w:rFonts w:ascii="Times New Roman" w:hAnsi="Times New Roman" w:cs="Times New Roman"/>
          <w:sz w:val="20"/>
          <w:szCs w:val="20"/>
        </w:rPr>
        <w:t xml:space="preserve">Table </w:t>
      </w:r>
      <w:r>
        <w:rPr>
          <w:rFonts w:hint="eastAsia" w:ascii="Times New Roman" w:hAnsi="Times New Roman" w:cs="Times New Roman"/>
          <w:sz w:val="20"/>
          <w:szCs w:val="20"/>
          <w:lang w:val="en-US" w:eastAsia="zh-CN"/>
        </w:rPr>
        <w:t>S</w:t>
      </w:r>
      <w:r>
        <w:rPr>
          <w:rFonts w:ascii="Times New Roman" w:hAnsi="Times New Roman" w:cs="Times New Roman"/>
          <w:sz w:val="20"/>
          <w:szCs w:val="20"/>
        </w:rPr>
        <w:t>1</w:t>
      </w:r>
      <w:r>
        <w:rPr>
          <w:rFonts w:hint="eastAsia" w:ascii="Times New Roman" w:hAnsi="Times New Roman" w:cs="Times New Roman"/>
          <w:sz w:val="20"/>
          <w:szCs w:val="20"/>
        </w:rPr>
        <w:t xml:space="preserve"> The occurrence</w:t>
      </w:r>
      <w:r>
        <w:rPr>
          <w:rFonts w:hint="eastAsia" w:ascii="Times New Roman" w:hAnsi="Times New Roman" w:cs="Times New Roman"/>
          <w:sz w:val="20"/>
          <w:szCs w:val="20"/>
          <w:lang w:val="en-US" w:eastAsia="zh-CN"/>
        </w:rPr>
        <w:t xml:space="preserve"> and </w:t>
      </w:r>
      <w:r>
        <w:rPr>
          <w:rFonts w:hint="eastAsia" w:ascii="Times New Roman" w:hAnsi="Times New Roman" w:cs="Times New Roman"/>
          <w:sz w:val="20"/>
          <w:szCs w:val="20"/>
        </w:rPr>
        <w:t>influence of blister blight disease</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 xml:space="preserve">on tea </w:t>
      </w:r>
      <w:r>
        <w:rPr>
          <w:rFonts w:hint="eastAsia" w:ascii="Times New Roman" w:hAnsi="Times New Roman" w:cs="Times New Roman"/>
          <w:color w:val="auto"/>
          <w:sz w:val="20"/>
          <w:szCs w:val="20"/>
          <w:lang w:val="en-US" w:eastAsia="zh-CN"/>
        </w:rPr>
        <w:t>worldwide</w:t>
      </w:r>
    </w:p>
    <w:tbl>
      <w:tblPr>
        <w:tblStyle w:val="5"/>
        <w:tblpPr w:leftFromText="180" w:rightFromText="180" w:vertAnchor="text" w:horzAnchor="page" w:tblpXSpec="center" w:tblpY="458"/>
        <w:tblOverlap w:val="never"/>
        <w:tblW w:w="111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9"/>
        <w:gridCol w:w="955"/>
        <w:gridCol w:w="1198"/>
        <w:gridCol w:w="915"/>
        <w:gridCol w:w="812"/>
        <w:gridCol w:w="887"/>
        <w:gridCol w:w="2646"/>
        <w:gridCol w:w="960"/>
        <w:gridCol w:w="860"/>
        <w:gridCol w:w="100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Location</w:t>
            </w:r>
          </w:p>
        </w:tc>
        <w:tc>
          <w:tcPr>
            <w:tcW w:w="955"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Climate type</w:t>
            </w:r>
          </w:p>
        </w:tc>
        <w:tc>
          <w:tcPr>
            <w:tcW w:w="1198"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b/>
                <w:bCs w:val="0"/>
                <w:color w:val="auto"/>
                <w:sz w:val="16"/>
                <w:szCs w:val="16"/>
                <w:lang w:val="en-US" w:eastAsia="zh-CN"/>
              </w:rPr>
            </w:pPr>
            <w:r>
              <w:rPr>
                <w:rFonts w:hint="default" w:ascii="Times New Roman" w:hAnsi="Times New Roman" w:cs="Times New Roman"/>
                <w:b/>
                <w:bCs w:val="0"/>
                <w:color w:val="auto"/>
                <w:sz w:val="16"/>
                <w:szCs w:val="16"/>
                <w:lang w:val="en-US" w:eastAsia="zh-CN"/>
              </w:rPr>
              <w:t>Main varieties</w:t>
            </w:r>
          </w:p>
        </w:tc>
        <w:tc>
          <w:tcPr>
            <w:tcW w:w="915"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lang w:val="en-US" w:eastAsia="zh-CN"/>
              </w:rPr>
              <w:t>A</w:t>
            </w:r>
            <w:r>
              <w:rPr>
                <w:rFonts w:hint="default" w:ascii="Times New Roman" w:hAnsi="Times New Roman" w:cs="Times New Roman"/>
                <w:b/>
                <w:bCs w:val="0"/>
                <w:color w:val="auto"/>
                <w:sz w:val="16"/>
                <w:szCs w:val="16"/>
              </w:rPr>
              <w:t xml:space="preserve">nnual </w:t>
            </w:r>
            <w:r>
              <w:rPr>
                <w:rFonts w:hint="default" w:ascii="Times New Roman" w:hAnsi="Times New Roman" w:cs="Times New Roman"/>
                <w:b/>
                <w:bCs w:val="0"/>
                <w:color w:val="auto"/>
                <w:sz w:val="16"/>
                <w:szCs w:val="16"/>
                <w:lang w:val="en-US" w:eastAsia="zh-CN"/>
              </w:rPr>
              <w:t xml:space="preserve">average </w:t>
            </w:r>
            <w:r>
              <w:rPr>
                <w:rFonts w:hint="default" w:ascii="Times New Roman" w:hAnsi="Times New Roman" w:cs="Times New Roman"/>
                <w:b/>
                <w:bCs w:val="0"/>
                <w:color w:val="auto"/>
                <w:sz w:val="16"/>
                <w:szCs w:val="16"/>
              </w:rPr>
              <w:t>temperature</w:t>
            </w:r>
          </w:p>
        </w:tc>
        <w:tc>
          <w:tcPr>
            <w:tcW w:w="812"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Altitude</w:t>
            </w:r>
          </w:p>
        </w:tc>
        <w:tc>
          <w:tcPr>
            <w:tcW w:w="887"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Relative humidity</w:t>
            </w:r>
          </w:p>
        </w:tc>
        <w:tc>
          <w:tcPr>
            <w:tcW w:w="2646"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Climate characteristics</w:t>
            </w:r>
          </w:p>
        </w:tc>
        <w:tc>
          <w:tcPr>
            <w:tcW w:w="960"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Peak incidence</w:t>
            </w:r>
          </w:p>
        </w:tc>
        <w:tc>
          <w:tcPr>
            <w:tcW w:w="860"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Disease incidence</w:t>
            </w:r>
          </w:p>
        </w:tc>
        <w:tc>
          <w:tcPr>
            <w:tcW w:w="1003"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b/>
                <w:bCs w:val="0"/>
                <w:color w:val="auto"/>
                <w:sz w:val="16"/>
                <w:szCs w:val="16"/>
              </w:rPr>
            </w:pPr>
            <w:r>
              <w:rPr>
                <w:rFonts w:hint="default" w:ascii="Times New Roman" w:hAnsi="Times New Roman" w:cs="Times New Roman"/>
                <w:b/>
                <w:bCs w:val="0"/>
                <w:color w:val="auto"/>
                <w:sz w:val="16"/>
                <w:szCs w:val="16"/>
              </w:rPr>
              <w:t>Referenc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bookmarkStart w:id="0" w:name="_GoBack"/>
            <w:bookmarkEnd w:id="0"/>
            <w:r>
              <w:rPr>
                <w:rFonts w:hint="default" w:ascii="Times New Roman" w:hAnsi="Times New Roman" w:cs="Times New Roman"/>
                <w:color w:val="auto"/>
                <w:sz w:val="16"/>
                <w:szCs w:val="16"/>
              </w:rPr>
              <w:t>Quxian/ Tianquan /Dujiangyan, Sichuan</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ichuan middle-</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and small-leaf tea tree populations</w:t>
            </w:r>
            <w:r>
              <w:rPr>
                <w:rFonts w:hint="default" w:ascii="Times New Roman" w:hAnsi="Times New Roman" w:cs="Times New Roman"/>
                <w:color w:val="auto"/>
                <w:sz w:val="16"/>
                <w:szCs w:val="16"/>
                <w:lang w:val="en-US" w:eastAsia="zh-CN"/>
              </w:rPr>
              <w:t xml:space="preserve">, Fujian </w:t>
            </w:r>
            <w:r>
              <w:rPr>
                <w:rFonts w:hint="default" w:ascii="Times New Roman" w:hAnsi="Times New Roman" w:cs="Times New Roman"/>
                <w:color w:val="auto"/>
                <w:sz w:val="16"/>
                <w:szCs w:val="16"/>
              </w:rPr>
              <w:t>tea tree population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rPr>
              <w:t>13 - 20.8℃</w:t>
            </w:r>
          </w:p>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8</w:t>
            </w:r>
            <w:r>
              <w:rPr>
                <w:rFonts w:hint="default" w:ascii="Times New Roman" w:hAnsi="Times New Roman" w:cs="Times New Roman"/>
                <w:color w:val="auto"/>
                <w:sz w:val="16"/>
                <w:szCs w:val="16"/>
              </w:rPr>
              <w:t>00 - 142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80 - 95%</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9 and during</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980</w:t>
            </w:r>
            <w:r>
              <w:rPr>
                <w:rFonts w:hint="default" w:ascii="Times New Roman" w:hAnsi="Times New Roman" w:cs="Times New Roman"/>
                <w:color w:val="auto"/>
                <w:sz w:val="16"/>
                <w:szCs w:val="16"/>
                <w:lang w:val="en-US" w:eastAsia="zh-CN"/>
              </w:rPr>
              <w:t xml:space="preserve"> to </w:t>
            </w:r>
            <w:r>
              <w:rPr>
                <w:rFonts w:hint="default" w:ascii="Times New Roman" w:hAnsi="Times New Roman" w:cs="Times New Roman"/>
                <w:color w:val="auto"/>
                <w:sz w:val="16"/>
                <w:szCs w:val="16"/>
              </w:rPr>
              <w:t>1990，</w:t>
            </w:r>
            <w:r>
              <w:rPr>
                <w:rFonts w:hint="default" w:ascii="Times New Roman" w:hAnsi="Times New Roman" w:cs="Times New Roman"/>
                <w:color w:val="auto"/>
                <w:sz w:val="16"/>
                <w:szCs w:val="16"/>
                <w:lang w:val="en-US" w:eastAsia="zh-CN"/>
              </w:rPr>
              <w:t xml:space="preserve">in </w:t>
            </w:r>
            <w:r>
              <w:rPr>
                <w:rFonts w:hint="default" w:ascii="Times New Roman" w:hAnsi="Times New Roman" w:cs="Times New Roman"/>
                <w:color w:val="auto"/>
                <w:sz w:val="16"/>
                <w:szCs w:val="16"/>
              </w:rPr>
              <w:t>the middle of April, 13 - 16℃, tea blister blight began to appear; with the increase</w:t>
            </w:r>
            <w:r>
              <w:rPr>
                <w:rFonts w:hint="default" w:ascii="Times New Roman" w:hAnsi="Times New Roman" w:cs="Times New Roman"/>
                <w:color w:val="auto"/>
                <w:sz w:val="16"/>
                <w:szCs w:val="16"/>
                <w:lang w:val="en-US" w:eastAsia="zh-CN"/>
              </w:rPr>
              <w:t xml:space="preserve"> of </w:t>
            </w:r>
            <w:r>
              <w:rPr>
                <w:rFonts w:hint="default" w:ascii="Times New Roman" w:hAnsi="Times New Roman" w:cs="Times New Roman"/>
                <w:color w:val="auto"/>
                <w:sz w:val="16"/>
                <w:szCs w:val="16"/>
              </w:rPr>
              <w:t>temperature and humidity, the disease aggravated; after November, the temperature fell to 8.0</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3.3℃, resulting in the disappearance of disease. With the increase of altitude, the incidence increase</w:t>
            </w:r>
            <w:r>
              <w:rPr>
                <w:rFonts w:hint="default" w:ascii="Times New Roman" w:hAnsi="Times New Roman" w:cs="Times New Roman"/>
                <w:color w:val="auto"/>
                <w:sz w:val="16"/>
                <w:szCs w:val="16"/>
                <w:lang w:val="en-US" w:eastAsia="zh-CN"/>
              </w:rPr>
              <w:t>d</w:t>
            </w:r>
            <w:r>
              <w:rPr>
                <w:rFonts w:hint="default" w:ascii="Times New Roman" w:hAnsi="Times New Roman" w:cs="Times New Roman"/>
                <w:color w:val="auto"/>
                <w:sz w:val="16"/>
                <w:szCs w:val="16"/>
              </w:rPr>
              <w:t xml:space="preserve"> correspondingly.</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Apri</w:t>
            </w:r>
            <w:r>
              <w:rPr>
                <w:rFonts w:hint="default" w:ascii="Times New Roman" w:hAnsi="Times New Roman" w:cs="Times New Roman"/>
                <w:color w:val="auto"/>
                <w:sz w:val="16"/>
                <w:szCs w:val="16"/>
                <w:lang w:val="en-US" w:eastAsia="zh-CN"/>
              </w:rPr>
              <w:t>l</w:t>
            </w:r>
            <w:r>
              <w:rPr>
                <w:rFonts w:hint="default" w:ascii="Times New Roman" w:hAnsi="Times New Roman" w:cs="Times New Roman"/>
                <w:color w:val="auto"/>
                <w:sz w:val="16"/>
                <w:szCs w:val="16"/>
              </w:rPr>
              <w:t xml:space="preserve"> - May, Late </w:t>
            </w:r>
            <w:r>
              <w:rPr>
                <w:rFonts w:hint="eastAsia" w:ascii="Times New Roman" w:hAnsi="Times New Roman" w:cs="Times New Roman"/>
                <w:color w:val="auto"/>
                <w:sz w:val="16"/>
                <w:szCs w:val="16"/>
                <w:lang w:val="en-US" w:eastAsia="zh-CN"/>
              </w:rPr>
              <w:t>A</w:t>
            </w:r>
            <w:r>
              <w:rPr>
                <w:rFonts w:hint="default" w:ascii="Times New Roman" w:hAnsi="Times New Roman" w:cs="Times New Roman"/>
                <w:color w:val="auto"/>
                <w:sz w:val="16"/>
                <w:szCs w:val="16"/>
              </w:rPr>
              <w:t>ugust - Sept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6.56 - 35.04%</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In this study; Jiang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19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Yunnan</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 xml:space="preserve">Zijuan, Yunkang 10, Yunkang 22, Pujing 1, Foxiang 4, Qingshui 3, Xiangguiyinhao, Fengqing </w:t>
            </w:r>
            <w:r>
              <w:rPr>
                <w:rFonts w:hint="eastAsia" w:ascii="Times New Roman" w:hAnsi="Times New Roman" w:cs="Times New Roman"/>
                <w:color w:val="auto"/>
                <w:sz w:val="16"/>
                <w:szCs w:val="16"/>
                <w:lang w:val="en-US" w:eastAsia="zh-CN"/>
              </w:rPr>
              <w:t>large</w:t>
            </w:r>
            <w:r>
              <w:rPr>
                <w:rFonts w:hint="default" w:ascii="Times New Roman" w:hAnsi="Times New Roman" w:cs="Times New Roman"/>
                <w:color w:val="auto"/>
                <w:sz w:val="16"/>
                <w:szCs w:val="16"/>
                <w:lang w:val="en-US" w:eastAsia="zh-CN"/>
              </w:rPr>
              <w:t>-leaf population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096</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884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 xml:space="preserve">In </w:t>
            </w:r>
            <w:r>
              <w:rPr>
                <w:rFonts w:hint="default" w:ascii="Times New Roman" w:hAnsi="Times New Roman" w:cs="Times New Roman"/>
                <w:color w:val="auto"/>
                <w:sz w:val="16"/>
                <w:szCs w:val="16"/>
              </w:rPr>
              <w:t>2008</w:t>
            </w:r>
            <w:r>
              <w:rPr>
                <w:rFonts w:hint="default" w:ascii="Times New Roman" w:hAnsi="Times New Roman" w:cs="Times New Roman"/>
                <w:color w:val="auto"/>
                <w:sz w:val="16"/>
                <w:szCs w:val="16"/>
                <w:lang w:val="en-US" w:eastAsia="zh-CN"/>
              </w:rPr>
              <w:t xml:space="preserve"> and</w:t>
            </w:r>
            <w:r>
              <w:rPr>
                <w:rFonts w:hint="default" w:ascii="Times New Roman" w:hAnsi="Times New Roman" w:cs="Times New Roman"/>
                <w:color w:val="auto"/>
                <w:sz w:val="16"/>
                <w:szCs w:val="16"/>
              </w:rPr>
              <w:t xml:space="preserve"> 2019</w:t>
            </w:r>
            <w:r>
              <w:rPr>
                <w:rFonts w:hint="default" w:ascii="Times New Roman" w:hAnsi="Times New Roman" w:cs="Times New Roman"/>
                <w:color w:val="auto"/>
                <w:sz w:val="16"/>
                <w:szCs w:val="16"/>
                <w:lang w:val="en-US" w:eastAsia="zh-CN"/>
              </w:rPr>
              <w:t>, e</w:t>
            </w:r>
            <w:r>
              <w:rPr>
                <w:rFonts w:hint="default" w:ascii="Times New Roman" w:hAnsi="Times New Roman" w:cs="Times New Roman"/>
                <w:color w:val="auto"/>
                <w:sz w:val="16"/>
                <w:szCs w:val="16"/>
              </w:rPr>
              <w:t>arly rainy season, long duration and heavy rainfall, high humidity. Tea blister blight began to appear from late June to early August in different tea growing areas; the disease was more serious in tea gardens with high shade.</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eastAsia="宋体" w:cs="Times New Roman"/>
                <w:color w:val="auto"/>
                <w:sz w:val="16"/>
                <w:szCs w:val="16"/>
              </w:rPr>
              <w:t>August</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Octo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4.29</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65.0 %</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han and Tang 2010; Ran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rPr>
              <w:t>Duyun, Guizhou</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p>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660</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46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 xml:space="preserve">In </w:t>
            </w:r>
            <w:r>
              <w:rPr>
                <w:rFonts w:hint="default" w:ascii="Times New Roman" w:hAnsi="Times New Roman" w:cs="Times New Roman"/>
                <w:color w:val="auto"/>
                <w:sz w:val="16"/>
                <w:szCs w:val="16"/>
              </w:rPr>
              <w:t>2010</w:t>
            </w:r>
            <w:r>
              <w:rPr>
                <w:rFonts w:hint="default" w:ascii="Times New Roman" w:hAnsi="Times New Roman" w:cs="Times New Roman"/>
                <w:color w:val="auto"/>
                <w:sz w:val="16"/>
                <w:szCs w:val="16"/>
                <w:lang w:val="en-US" w:eastAsia="zh-CN"/>
              </w:rPr>
              <w:t xml:space="preserve"> and </w:t>
            </w:r>
            <w:r>
              <w:rPr>
                <w:rFonts w:hint="default" w:ascii="Times New Roman" w:hAnsi="Times New Roman" w:cs="Times New Roman"/>
                <w:color w:val="auto"/>
                <w:sz w:val="16"/>
                <w:szCs w:val="16"/>
              </w:rPr>
              <w:t>2011</w:t>
            </w:r>
            <w:r>
              <w:rPr>
                <w:rFonts w:hint="default" w:ascii="Times New Roman" w:hAnsi="Times New Roman" w:cs="Times New Roman"/>
                <w:color w:val="auto"/>
                <w:sz w:val="16"/>
                <w:szCs w:val="16"/>
                <w:lang w:val="en-US" w:eastAsia="zh-CN"/>
              </w:rPr>
              <w:t>, t</w:t>
            </w:r>
            <w:r>
              <w:rPr>
                <w:rFonts w:hint="default" w:ascii="Times New Roman" w:hAnsi="Times New Roman" w:cs="Times New Roman"/>
                <w:color w:val="auto"/>
                <w:sz w:val="16"/>
                <w:szCs w:val="16"/>
              </w:rPr>
              <w:t>ea blister blight began to appear in the first and middle of May with dense fog; the degree of disease varie</w:t>
            </w:r>
            <w:r>
              <w:rPr>
                <w:rFonts w:hint="default" w:ascii="Times New Roman" w:hAnsi="Times New Roman" w:cs="Times New Roman"/>
                <w:color w:val="auto"/>
                <w:sz w:val="16"/>
                <w:szCs w:val="16"/>
                <w:lang w:val="en-US" w:eastAsia="zh-CN"/>
              </w:rPr>
              <w:t>d</w:t>
            </w:r>
            <w:r>
              <w:rPr>
                <w:rFonts w:hint="default" w:ascii="Times New Roman" w:hAnsi="Times New Roman" w:cs="Times New Roman"/>
                <w:color w:val="auto"/>
                <w:sz w:val="16"/>
                <w:szCs w:val="16"/>
              </w:rPr>
              <w:t xml:space="preserve"> with the altitude and season; summer tea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the most affected throughout the year.</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June</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July, Sept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5.95</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53.81%</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ang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3; Liu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eastAsia"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rPr>
              <w:t>Wuzhishan, Hainan</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ropicl ocean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eastAsia" w:ascii="Times New Roman" w:hAnsi="Times New Roman" w:cs="Times New Roman"/>
                <w:color w:val="auto"/>
                <w:sz w:val="16"/>
                <w:szCs w:val="16"/>
                <w:lang w:val="en-US" w:eastAsia="zh-CN"/>
              </w:rPr>
              <w:t>large</w:t>
            </w:r>
            <w:r>
              <w:rPr>
                <w:rFonts w:hint="default" w:ascii="Times New Roman" w:hAnsi="Times New Roman" w:cs="Times New Roman"/>
                <w:color w:val="auto"/>
                <w:sz w:val="16"/>
                <w:szCs w:val="16"/>
              </w:rPr>
              <w:t>-leaf tea tree population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22.4℃</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180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auto"/>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9-2020, tea blister blight began to appear in late February, with heavy fog in the morning and evening; from the early of December, disease disappeared with the reduction of rainfall and temperature.</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auto"/>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March</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Nov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gt;85%</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Ning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Lishui, Zhejiang</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Yingshuang, Longjin43, Anjibaicha, Zhongcha108, Wuniuzao, longjinchangye varietie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9.2 - 23.8℃</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auto"/>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260-52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0, r</w:t>
            </w:r>
            <w:r>
              <w:rPr>
                <w:rFonts w:hint="default" w:ascii="Times New Roman" w:hAnsi="Times New Roman" w:cs="Times New Roman"/>
                <w:color w:val="auto"/>
                <w:sz w:val="16"/>
                <w:szCs w:val="16"/>
              </w:rPr>
              <w:t xml:space="preserve">ainfall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closely related to the occurrence of blister blight disease from April to June and August to October every year；tea gardens with</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 xml:space="preserve">60% shade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more conducive to the occurrence of disease.</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April -</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June,</w:t>
            </w:r>
          </w:p>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August</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 Octo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2.33 - 70.33%</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Wu et al., 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Enshi/Yichang/Shiyan/Yidu, Hubei</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rPr>
            </w:pPr>
            <w:r>
              <w:rPr>
                <w:rFonts w:hint="default" w:ascii="Times New Roman" w:hAnsi="Times New Roman" w:cs="Times New Roman"/>
                <w:color w:val="auto"/>
                <w:sz w:val="16"/>
                <w:szCs w:val="16"/>
                <w:lang w:val="en-US" w:eastAsia="zh-CN"/>
              </w:rPr>
              <w:t>Wuniuzao, Fudingdabaicha, Echa 1 varietie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6.7℃</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gt; 50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gt;80%</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color w:val="auto"/>
                <w:sz w:val="16"/>
                <w:szCs w:val="16"/>
                <w:lang w:val="en-US" w:eastAsia="zh-CN"/>
              </w:rPr>
              <w:t>During</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2013-2014</w:t>
            </w:r>
            <w:r>
              <w:rPr>
                <w:rFonts w:hint="default" w:ascii="Times New Roman" w:hAnsi="Times New Roman" w:cs="Times New Roman"/>
                <w:color w:val="auto"/>
                <w:sz w:val="16"/>
                <w:szCs w:val="16"/>
                <w:lang w:val="en-US" w:eastAsia="zh-CN"/>
              </w:rPr>
              <w:t xml:space="preserve"> and</w:t>
            </w:r>
            <w:r>
              <w:rPr>
                <w:rFonts w:hint="default" w:ascii="Times New Roman" w:hAnsi="Times New Roman" w:cs="Times New Roman"/>
                <w:color w:val="auto"/>
                <w:sz w:val="16"/>
                <w:szCs w:val="16"/>
              </w:rPr>
              <w:t xml:space="preserve"> </w:t>
            </w:r>
            <w:r>
              <w:rPr>
                <w:rFonts w:hint="eastAsia" w:ascii="Times New Roman" w:hAnsi="Times New Roman" w:cs="Times New Roman"/>
                <w:color w:val="auto"/>
                <w:sz w:val="16"/>
                <w:szCs w:val="16"/>
                <w:lang w:val="en-US" w:eastAsia="zh-CN"/>
              </w:rPr>
              <w:t xml:space="preserve">in </w:t>
            </w:r>
            <w:r>
              <w:rPr>
                <w:rFonts w:hint="default" w:ascii="Times New Roman" w:hAnsi="Times New Roman" w:cs="Times New Roman"/>
                <w:color w:val="auto"/>
                <w:sz w:val="16"/>
                <w:szCs w:val="16"/>
              </w:rPr>
              <w:t>2018</w:t>
            </w:r>
            <w:r>
              <w:rPr>
                <w:rFonts w:hint="default" w:ascii="Times New Roman" w:hAnsi="Times New Roman" w:cs="Times New Roman"/>
                <w:color w:val="auto"/>
                <w:sz w:val="16"/>
                <w:szCs w:val="16"/>
                <w:lang w:val="en-US" w:eastAsia="zh-CN"/>
              </w:rPr>
              <w:t>,</w:t>
            </w:r>
          </w:p>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w:t>
            </w:r>
            <w:r>
              <w:rPr>
                <w:rFonts w:hint="default" w:ascii="Times New Roman" w:hAnsi="Times New Roman" w:cs="Times New Roman"/>
                <w:color w:val="auto"/>
                <w:sz w:val="16"/>
                <w:szCs w:val="16"/>
              </w:rPr>
              <w:t>n May, with the increase of temperature and rainfall, pale yellow spots appeared on tender tea shoots; in June,</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 xml:space="preserve">with </w:t>
            </w:r>
            <w:r>
              <w:rPr>
                <w:rFonts w:hint="default" w:ascii="Times New Roman" w:hAnsi="Times New Roman" w:cs="Times New Roman"/>
                <w:color w:val="auto"/>
                <w:sz w:val="16"/>
                <w:szCs w:val="16"/>
                <w:lang w:val="en-US" w:eastAsia="zh-CN"/>
              </w:rPr>
              <w:t xml:space="preserve">the increase of </w:t>
            </w:r>
            <w:r>
              <w:rPr>
                <w:rFonts w:hint="default" w:ascii="Times New Roman" w:hAnsi="Times New Roman" w:cs="Times New Roman"/>
                <w:color w:val="auto"/>
                <w:sz w:val="16"/>
                <w:szCs w:val="16"/>
              </w:rPr>
              <w:t xml:space="preserve">the temperature and humidity (＞80%), the incidence reached 15-35%; from July to August, the rainfall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the most and a large number of basidiospores </w:t>
            </w:r>
            <w:r>
              <w:rPr>
                <w:rFonts w:hint="default" w:ascii="Times New Roman" w:hAnsi="Times New Roman" w:cs="Times New Roman"/>
                <w:color w:val="auto"/>
                <w:sz w:val="16"/>
                <w:szCs w:val="16"/>
                <w:lang w:val="en-US" w:eastAsia="zh-CN"/>
              </w:rPr>
              <w:t>were</w:t>
            </w:r>
            <w:r>
              <w:rPr>
                <w:rFonts w:hint="default" w:ascii="Times New Roman" w:hAnsi="Times New Roman" w:cs="Times New Roman"/>
                <w:color w:val="auto"/>
                <w:sz w:val="16"/>
                <w:szCs w:val="16"/>
              </w:rPr>
              <w:t xml:space="preserve"> released, reaching the peak of the disease; during September to October, with the </w:t>
            </w:r>
            <w:r>
              <w:rPr>
                <w:rFonts w:hint="default" w:ascii="Times New Roman" w:hAnsi="Times New Roman" w:cs="Times New Roman"/>
                <w:color w:val="auto"/>
                <w:sz w:val="16"/>
                <w:szCs w:val="16"/>
                <w:lang w:val="en-US" w:eastAsia="zh-CN"/>
              </w:rPr>
              <w:t xml:space="preserve">the decrease of </w:t>
            </w:r>
            <w:r>
              <w:rPr>
                <w:rFonts w:hint="default" w:ascii="Times New Roman" w:hAnsi="Times New Roman" w:cs="Times New Roman"/>
                <w:color w:val="auto"/>
                <w:sz w:val="16"/>
                <w:szCs w:val="16"/>
              </w:rPr>
              <w:t xml:space="preserve">temperature and humidity, the basidiospores were difficult to release; in November, disease disappeared when the average temperature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lower than 15 ℃.</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June - Sept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2.5 - 56.3%</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Tan et al., 2015; Liao et al., 2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Huoshan, Anhui</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ransition zone between subtropical humid monsoon climate and temperate semi humid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uniuzao, Shuchazao, Jingjizao, Longjing</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lang w:val="en-US" w:eastAsia="zh-CN"/>
              </w:rPr>
              <w:t>varieties</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5℃</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80 - 90%</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6, t</w:t>
            </w:r>
            <w:r>
              <w:rPr>
                <w:rFonts w:hint="default" w:ascii="Times New Roman" w:hAnsi="Times New Roman" w:cs="Times New Roman"/>
                <w:color w:val="auto"/>
                <w:sz w:val="16"/>
                <w:szCs w:val="16"/>
              </w:rPr>
              <w:t xml:space="preserve">he climate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warm and humid with heavy rainfall and fog</w:t>
            </w:r>
            <w:r>
              <w:rPr>
                <w:rFonts w:hint="default" w:ascii="Times New Roman" w:hAnsi="Times New Roman" w:cs="Times New Roman"/>
                <w:color w:val="auto"/>
                <w:sz w:val="16"/>
                <w:szCs w:val="16"/>
                <w:lang w:val="en-US" w:eastAsia="zh-CN"/>
              </w:rPr>
              <w:t>, and t</w:t>
            </w:r>
            <w:r>
              <w:rPr>
                <w:rFonts w:hint="default" w:ascii="Times New Roman" w:hAnsi="Times New Roman" w:cs="Times New Roman"/>
                <w:color w:val="auto"/>
                <w:sz w:val="16"/>
                <w:szCs w:val="16"/>
              </w:rPr>
              <w:t>he annual precipitation</w:t>
            </w:r>
            <w:r>
              <w:rPr>
                <w:rFonts w:hint="default" w:ascii="Times New Roman" w:hAnsi="Times New Roman" w:cs="Times New Roman"/>
                <w:color w:val="auto"/>
                <w:sz w:val="16"/>
                <w:szCs w:val="16"/>
                <w:lang w:val="en-US" w:eastAsia="zh-CN"/>
              </w:rPr>
              <w:t xml:space="preserve"> was</w:t>
            </w:r>
            <w:r>
              <w:rPr>
                <w:rFonts w:hint="default" w:ascii="Times New Roman" w:hAnsi="Times New Roman" w:cs="Times New Roman"/>
                <w:color w:val="auto"/>
                <w:sz w:val="16"/>
                <w:szCs w:val="16"/>
              </w:rPr>
              <w:t xml:space="preserve"> about 1500 mm, concentrating in May to July; the frost free period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about 230d.</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May</w:t>
            </w:r>
            <w:r>
              <w:rPr>
                <w:rFonts w:hint="eastAsia" w:ascii="Times New Roman" w:hAnsi="Times New Roman" w:eastAsia="宋体"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eastAsia" w:ascii="Times New Roman" w:hAnsi="Times New Roman" w:cs="Times New Roman"/>
                <w:color w:val="auto"/>
                <w:sz w:val="16"/>
                <w:szCs w:val="16"/>
                <w:lang w:val="en-US" w:eastAsia="zh-CN"/>
              </w:rPr>
              <w:t xml:space="preserve"> </w:t>
            </w:r>
            <w:r>
              <w:rPr>
                <w:rFonts w:hint="default" w:ascii="Times New Roman" w:hAnsi="Times New Roman" w:eastAsia="宋体" w:cs="Times New Roman"/>
                <w:color w:val="auto"/>
                <w:sz w:val="16"/>
                <w:szCs w:val="16"/>
              </w:rPr>
              <w:t>July</w:t>
            </w:r>
            <w:r>
              <w:rPr>
                <w:rFonts w:hint="default" w:ascii="Times New Roman" w:hAnsi="Times New Roman" w:cs="Times New Roman"/>
                <w:color w:val="auto"/>
                <w:sz w:val="16"/>
                <w:szCs w:val="16"/>
              </w:rPr>
              <w:t xml:space="preserve">, </w:t>
            </w:r>
            <w:r>
              <w:rPr>
                <w:rFonts w:hint="default" w:ascii="Times New Roman" w:hAnsi="Times New Roman" w:eastAsia="宋体" w:cs="Times New Roman"/>
                <w:color w:val="auto"/>
                <w:sz w:val="16"/>
                <w:szCs w:val="16"/>
              </w:rPr>
              <w:t>September</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Octo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Liu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Jishou, Hunan</w:t>
            </w:r>
            <w:r>
              <w:rPr>
                <w:rFonts w:hint="eastAsia" w:ascii="Times New Roman" w:hAnsi="Times New Roman" w:cs="Times New Roman"/>
                <w:color w:val="auto"/>
                <w:sz w:val="16"/>
                <w:szCs w:val="16"/>
                <w:lang w:val="en-US" w:eastAsia="zh-CN"/>
              </w:rPr>
              <w:t xml:space="preserve"> province,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nsoon humid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20.3 - 22.7℃</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200 - 45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76 - 87%</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5, t</w:t>
            </w:r>
            <w:r>
              <w:rPr>
                <w:rFonts w:hint="default" w:ascii="Times New Roman" w:hAnsi="Times New Roman" w:cs="Times New Roman"/>
                <w:color w:val="auto"/>
                <w:sz w:val="16"/>
                <w:szCs w:val="16"/>
              </w:rPr>
              <w:t>he tea gardens located in the mountain canyon</w:t>
            </w:r>
            <w:r>
              <w:rPr>
                <w:rFonts w:hint="default" w:ascii="Times New Roman" w:hAnsi="Times New Roman" w:cs="Times New Roman"/>
                <w:color w:val="auto"/>
                <w:sz w:val="16"/>
                <w:szCs w:val="16"/>
                <w:lang w:val="en-US" w:eastAsia="zh-CN"/>
              </w:rPr>
              <w:t xml:space="preserve"> had</w:t>
            </w:r>
            <w:r>
              <w:rPr>
                <w:rFonts w:hint="default" w:ascii="Times New Roman" w:hAnsi="Times New Roman" w:cs="Times New Roman"/>
                <w:color w:val="auto"/>
                <w:sz w:val="16"/>
                <w:szCs w:val="16"/>
              </w:rPr>
              <w:t xml:space="preserve"> a forest coverage rate of 100% and heavy fog and dew in the morning and evening.</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March</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May, August</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Octo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0.0 - 58.2%</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hi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Cuona, Tibet Autonomous Region</w:t>
            </w:r>
            <w:r>
              <w:rPr>
                <w:rFonts w:hint="eastAsia" w:ascii="Times New Roman" w:hAnsi="Times New Roman" w:cs="Times New Roman"/>
                <w:color w:val="auto"/>
                <w:sz w:val="16"/>
                <w:szCs w:val="16"/>
                <w:lang w:val="en-US" w:eastAsia="zh-CN"/>
              </w:rPr>
              <w:t>, Chin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ubtropical mountain humid sub-humid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5 - 20℃</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230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gt;85%</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The </w:t>
            </w:r>
            <w:r>
              <w:rPr>
                <w:rFonts w:hint="eastAsia" w:ascii="Times New Roman" w:hAnsi="Times New Roman" w:cs="Times New Roman"/>
                <w:color w:val="auto"/>
                <w:sz w:val="16"/>
                <w:szCs w:val="16"/>
                <w:lang w:val="en-US" w:eastAsia="zh-CN"/>
              </w:rPr>
              <w:t xml:space="preserve">alpine </w:t>
            </w:r>
            <w:r>
              <w:rPr>
                <w:rFonts w:hint="default" w:ascii="Times New Roman" w:hAnsi="Times New Roman" w:cs="Times New Roman"/>
                <w:color w:val="auto"/>
                <w:sz w:val="16"/>
                <w:szCs w:val="16"/>
              </w:rPr>
              <w:t xml:space="preserve">tea gardens </w:t>
            </w:r>
            <w:r>
              <w:rPr>
                <w:rFonts w:hint="default" w:ascii="Times New Roman" w:hAnsi="Times New Roman" w:cs="Times New Roman"/>
                <w:color w:val="auto"/>
                <w:sz w:val="16"/>
                <w:szCs w:val="16"/>
                <w:lang w:val="en-US" w:eastAsia="zh-CN"/>
              </w:rPr>
              <w:t>were</w:t>
            </w:r>
            <w:r>
              <w:rPr>
                <w:rFonts w:hint="default" w:ascii="Times New Roman" w:hAnsi="Times New Roman" w:cs="Times New Roman"/>
                <w:color w:val="auto"/>
                <w:sz w:val="16"/>
                <w:szCs w:val="16"/>
              </w:rPr>
              <w:t xml:space="preserve"> damp, overgrown with weeds and less sunshine.</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July -</w:t>
            </w:r>
            <w:r>
              <w:rPr>
                <w:rFonts w:hint="default" w:ascii="Times New Roman" w:hAnsi="Times New Roman" w:cs="Times New Roman"/>
                <w:color w:val="auto"/>
                <w:sz w:val="16"/>
                <w:szCs w:val="16"/>
              </w:rPr>
              <w:t xml:space="preserve"> </w:t>
            </w:r>
            <w:r>
              <w:rPr>
                <w:rFonts w:hint="default" w:ascii="Times New Roman" w:hAnsi="Times New Roman" w:eastAsia="宋体" w:cs="Times New Roman"/>
                <w:color w:val="auto"/>
                <w:sz w:val="16"/>
                <w:szCs w:val="16"/>
              </w:rPr>
              <w:t>August</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Jin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ri Lank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5.1 - 23.3℃</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600</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200m, &gt;120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 xml:space="preserve">71.9 </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95.9%</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2 and 2013, t</w:t>
            </w:r>
            <w:r>
              <w:rPr>
                <w:rFonts w:hint="default" w:ascii="Times New Roman" w:hAnsi="Times New Roman" w:cs="Times New Roman"/>
                <w:color w:val="auto"/>
                <w:sz w:val="16"/>
                <w:szCs w:val="16"/>
              </w:rPr>
              <w:t xml:space="preserve">ea </w:t>
            </w:r>
            <w:r>
              <w:rPr>
                <w:rFonts w:hint="eastAsia" w:ascii="Times New Roman" w:hAnsi="Times New Roman" w:cs="Times New Roman"/>
                <w:color w:val="auto"/>
                <w:sz w:val="16"/>
                <w:szCs w:val="16"/>
                <w:lang w:val="en-US" w:eastAsia="zh-CN"/>
              </w:rPr>
              <w:t>gardens</w:t>
            </w:r>
            <w:r>
              <w:rPr>
                <w:rFonts w:hint="default" w:ascii="Times New Roman" w:hAnsi="Times New Roman" w:cs="Times New Roman"/>
                <w:color w:val="auto"/>
                <w:sz w:val="16"/>
                <w:szCs w:val="16"/>
              </w:rPr>
              <w:t xml:space="preserve"> at medium to high altitudes were susceptible to blister blight during the southwest and northeast monsoons each year. Higher rainfall and fewer sunshine hours in 2013 resulted in higher disease severity almost in all cultivars, while less rainfall and more sunshine hours in 2012 resulted in less disease almost in all cultivars.</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May</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September, October</w:t>
            </w:r>
            <w:r>
              <w:rPr>
                <w:rFonts w:hint="default" w:ascii="Times New Roman" w:hAnsi="Times New Roman" w:cs="Times New Roman"/>
                <w:color w:val="auto"/>
                <w:sz w:val="16"/>
                <w:szCs w:val="16"/>
              </w:rPr>
              <w:t xml:space="preserve"> - </w:t>
            </w:r>
            <w:r>
              <w:rPr>
                <w:rFonts w:hint="default" w:ascii="Times New Roman" w:hAnsi="Times New Roman" w:eastAsia="宋体" w:cs="Times New Roman"/>
                <w:color w:val="auto"/>
                <w:sz w:val="16"/>
                <w:szCs w:val="16"/>
              </w:rPr>
              <w:t>Dec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0 -</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30%</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inniah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amil Nadu, Indi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Assamica</w:t>
            </w:r>
            <w:r>
              <w:rPr>
                <w:rFonts w:hint="default" w:ascii="Times New Roman" w:hAnsi="Times New Roman" w:cs="Times New Roman"/>
                <w:color w:val="auto"/>
                <w:sz w:val="16"/>
                <w:szCs w:val="16"/>
                <w:lang w:val="en-US" w:eastAsia="zh-CN"/>
              </w:rPr>
              <w:t xml:space="preserve"> t</w:t>
            </w:r>
            <w:r>
              <w:rPr>
                <w:rFonts w:hint="default" w:ascii="Times New Roman" w:hAnsi="Times New Roman" w:cs="Times New Roman"/>
                <w:color w:val="auto"/>
                <w:sz w:val="16"/>
                <w:szCs w:val="16"/>
              </w:rPr>
              <w:t>ea</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cultivars, TRI</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2043, TRI 777, DT1, TRI 3072, DN, TRI 4079, TRI 3020, TRI 4054</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TRI 2025</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12 - 30℃</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220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85 - 95%</w:t>
            </w: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val="en-US" w:eastAsia="zh-CN"/>
              </w:rPr>
              <w:t>In 2017, t</w:t>
            </w:r>
            <w:r>
              <w:rPr>
                <w:rFonts w:hint="default" w:ascii="Times New Roman" w:hAnsi="Times New Roman" w:cs="Times New Roman"/>
                <w:color w:val="auto"/>
                <w:sz w:val="16"/>
                <w:szCs w:val="16"/>
              </w:rPr>
              <w:t>here was drastic fluctuation in the weather pattern with mean rainfall</w:t>
            </w:r>
            <w:r>
              <w:rPr>
                <w:rFonts w:hint="eastAsia"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of c. 1500 mm per annum. High temperature all year round, the dry and rainy season was obvious, the precipitation was concentrated in the rainy season, and the humidity in rainy season was high.</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eastAsia="宋体" w:cs="Times New Roman"/>
                <w:color w:val="auto"/>
                <w:sz w:val="16"/>
                <w:szCs w:val="16"/>
              </w:rPr>
              <w:t>June</w:t>
            </w:r>
            <w:r>
              <w:rPr>
                <w:rFonts w:hint="eastAsia" w:ascii="Times New Roman" w:hAnsi="Times New Roman" w:eastAsia="宋体" w:cs="Times New Roman"/>
                <w:color w:val="auto"/>
                <w:sz w:val="16"/>
                <w:szCs w:val="16"/>
                <w:lang w:val="en-US" w:eastAsia="zh-CN"/>
              </w:rPr>
              <w:t xml:space="preserve"> </w:t>
            </w:r>
            <w:r>
              <w:rPr>
                <w:rFonts w:hint="default" w:ascii="Times New Roman" w:hAnsi="Times New Roman" w:eastAsia="宋体" w:cs="Times New Roman"/>
                <w:color w:val="auto"/>
                <w:sz w:val="16"/>
                <w:szCs w:val="16"/>
              </w:rPr>
              <w:t>-</w:t>
            </w:r>
            <w:r>
              <w:rPr>
                <w:rFonts w:hint="eastAsia" w:ascii="Times New Roman" w:hAnsi="Times New Roman" w:eastAsia="宋体" w:cs="Times New Roman"/>
                <w:color w:val="auto"/>
                <w:sz w:val="16"/>
                <w:szCs w:val="16"/>
                <w:lang w:val="en-US" w:eastAsia="zh-CN"/>
              </w:rPr>
              <w:t xml:space="preserve"> </w:t>
            </w:r>
            <w:r>
              <w:rPr>
                <w:rFonts w:hint="default" w:ascii="Times New Roman" w:hAnsi="Times New Roman" w:eastAsia="宋体" w:cs="Times New Roman"/>
                <w:color w:val="auto"/>
                <w:sz w:val="16"/>
                <w:szCs w:val="16"/>
              </w:rPr>
              <w:t>Dec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6.3</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w:t>
            </w:r>
            <w:r>
              <w:rPr>
                <w:rFonts w:hint="default" w:ascii="Times New Roman" w:hAnsi="Times New Roman" w:cs="Times New Roman"/>
                <w:color w:val="auto"/>
                <w:sz w:val="16"/>
                <w:szCs w:val="16"/>
                <w:lang w:val="en-US" w:eastAsia="zh-CN"/>
              </w:rPr>
              <w:t xml:space="preserve"> </w:t>
            </w:r>
            <w:r>
              <w:rPr>
                <w:rFonts w:hint="default" w:ascii="Times New Roman" w:hAnsi="Times New Roman" w:cs="Times New Roman"/>
                <w:color w:val="auto"/>
                <w:sz w:val="16"/>
                <w:szCs w:val="16"/>
              </w:rPr>
              <w:t>14.5%</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Sowndhararajan et al.</w:t>
            </w:r>
            <w:r>
              <w:rPr>
                <w:rFonts w:hint="default"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Darjeeling, India</w:t>
            </w:r>
          </w:p>
        </w:tc>
        <w:tc>
          <w:tcPr>
            <w:tcW w:w="95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Tropical monsoon climate</w:t>
            </w:r>
          </w:p>
        </w:tc>
        <w:tc>
          <w:tcPr>
            <w:tcW w:w="119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Assamica variety TV-9</w:t>
            </w:r>
          </w:p>
        </w:tc>
        <w:tc>
          <w:tcPr>
            <w:tcW w:w="915"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eastAsiaTheme="minorEastAsia"/>
                <w:color w:val="auto"/>
                <w:sz w:val="16"/>
                <w:szCs w:val="16"/>
                <w:lang w:eastAsia="zh-CN"/>
              </w:rPr>
            </w:pPr>
            <w:r>
              <w:rPr>
                <w:rFonts w:hint="default" w:ascii="Times New Roman" w:hAnsi="Times New Roman" w:cs="Times New Roman"/>
                <w:color w:val="auto"/>
                <w:sz w:val="16"/>
                <w:szCs w:val="16"/>
                <w:lang w:val="en-US" w:eastAsia="zh-CN"/>
              </w:rPr>
              <w:t>-</w:t>
            </w:r>
          </w:p>
        </w:tc>
        <w:tc>
          <w:tcPr>
            <w:tcW w:w="812"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p>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950 - 1830m</w:t>
            </w:r>
          </w:p>
        </w:tc>
        <w:tc>
          <w:tcPr>
            <w:tcW w:w="887"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p>
        </w:tc>
        <w:tc>
          <w:tcPr>
            <w:tcW w:w="264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auto"/>
              <w:rPr>
                <w:rFonts w:hint="default" w:ascii="Times New Roman" w:hAnsi="Times New Roman" w:cs="Times New Roman"/>
                <w:b/>
                <w:bCs/>
                <w:color w:val="auto"/>
                <w:sz w:val="16"/>
                <w:szCs w:val="16"/>
              </w:rPr>
            </w:pPr>
            <w:r>
              <w:rPr>
                <w:rFonts w:hint="default" w:ascii="Times New Roman" w:hAnsi="Times New Roman" w:cs="Times New Roman"/>
                <w:color w:val="auto"/>
                <w:sz w:val="16"/>
                <w:szCs w:val="16"/>
                <w:lang w:val="en-US" w:eastAsia="zh-CN"/>
              </w:rPr>
              <w:t>In 2014, t</w:t>
            </w:r>
            <w:r>
              <w:rPr>
                <w:rFonts w:hint="default" w:ascii="Times New Roman" w:hAnsi="Times New Roman" w:cs="Times New Roman"/>
                <w:color w:val="auto"/>
                <w:sz w:val="16"/>
                <w:szCs w:val="16"/>
              </w:rPr>
              <w:t xml:space="preserve">he high temperature throughout the year, the dry season and the rainy season </w:t>
            </w:r>
            <w:r>
              <w:rPr>
                <w:rFonts w:hint="default" w:ascii="Times New Roman" w:hAnsi="Times New Roman" w:cs="Times New Roman"/>
                <w:color w:val="auto"/>
                <w:sz w:val="16"/>
                <w:szCs w:val="16"/>
                <w:lang w:val="en-US" w:eastAsia="zh-CN"/>
              </w:rPr>
              <w:t>were</w:t>
            </w:r>
            <w:r>
              <w:rPr>
                <w:rFonts w:hint="default" w:ascii="Times New Roman" w:hAnsi="Times New Roman" w:cs="Times New Roman"/>
                <w:color w:val="auto"/>
                <w:sz w:val="16"/>
                <w:szCs w:val="16"/>
              </w:rPr>
              <w:t xml:space="preserve"> distinct, the precipitation</w:t>
            </w:r>
            <w:r>
              <w:rPr>
                <w:rFonts w:hint="default" w:ascii="Times New Roman" w:hAnsi="Times New Roman" w:cs="Times New Roman"/>
                <w:color w:val="auto"/>
                <w:sz w:val="16"/>
                <w:szCs w:val="16"/>
                <w:lang w:val="en-US" w:eastAsia="zh-CN"/>
              </w:rPr>
              <w:t xml:space="preserve"> was</w:t>
            </w:r>
            <w:r>
              <w:rPr>
                <w:rFonts w:hint="default" w:ascii="Times New Roman" w:hAnsi="Times New Roman" w:cs="Times New Roman"/>
                <w:color w:val="auto"/>
                <w:sz w:val="16"/>
                <w:szCs w:val="16"/>
              </w:rPr>
              <w:t xml:space="preserve"> concentrated in the rainy season, and the amount of precipitation </w:t>
            </w:r>
            <w:r>
              <w:rPr>
                <w:rFonts w:hint="default" w:ascii="Times New Roman" w:hAnsi="Times New Roman" w:cs="Times New Roman"/>
                <w:color w:val="auto"/>
                <w:sz w:val="16"/>
                <w:szCs w:val="16"/>
                <w:lang w:val="en-US" w:eastAsia="zh-CN"/>
              </w:rPr>
              <w:t>was</w:t>
            </w:r>
            <w:r>
              <w:rPr>
                <w:rFonts w:hint="default" w:ascii="Times New Roman" w:hAnsi="Times New Roman" w:cs="Times New Roman"/>
                <w:color w:val="auto"/>
                <w:sz w:val="16"/>
                <w:szCs w:val="16"/>
              </w:rPr>
              <w:t xml:space="preserve"> large.</w:t>
            </w:r>
          </w:p>
        </w:tc>
        <w:tc>
          <w:tcPr>
            <w:tcW w:w="9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eastAsia="宋体" w:cs="Times New Roman"/>
                <w:color w:val="auto"/>
                <w:sz w:val="16"/>
                <w:szCs w:val="16"/>
              </w:rPr>
            </w:pPr>
            <w:r>
              <w:rPr>
                <w:rFonts w:hint="default" w:ascii="Times New Roman" w:hAnsi="Times New Roman" w:cs="Times New Roman"/>
                <w:color w:val="auto"/>
                <w:sz w:val="16"/>
                <w:szCs w:val="16"/>
              </w:rPr>
              <w:t>June - September</w:t>
            </w:r>
          </w:p>
        </w:tc>
        <w:tc>
          <w:tcPr>
            <w:tcW w:w="86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w:t>
            </w:r>
          </w:p>
        </w:tc>
        <w:tc>
          <w:tcPr>
            <w:tcW w:w="100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snapToGrid w:val="0"/>
              <w:spacing w:line="312" w:lineRule="auto"/>
              <w:jc w:val="center"/>
              <w:textAlignment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rPr>
              <w:t>Mur et al.</w:t>
            </w:r>
            <w:r>
              <w:rPr>
                <w:rFonts w:hint="eastAsia" w:ascii="Times New Roman" w:hAnsi="Times New Roman" w:cs="Times New Roman"/>
                <w:color w:val="auto"/>
                <w:sz w:val="16"/>
                <w:szCs w:val="16"/>
                <w:lang w:val="en-US" w:eastAsia="zh-CN"/>
              </w:rPr>
              <w:t>,</w:t>
            </w:r>
            <w:r>
              <w:rPr>
                <w:rFonts w:hint="default" w:ascii="Times New Roman" w:hAnsi="Times New Roman" w:cs="Times New Roman"/>
                <w:color w:val="auto"/>
                <w:sz w:val="16"/>
                <w:szCs w:val="16"/>
              </w:rPr>
              <w:t xml:space="preserve"> 2015</w:t>
            </w:r>
          </w:p>
        </w:tc>
      </w:tr>
    </w:tbl>
    <w:p>
      <w:pPr>
        <w:spacing w:line="360" w:lineRule="auto"/>
        <w:jc w:val="center"/>
        <w:rPr>
          <w:rFonts w:hint="eastAsia" w:ascii="Times New Roman" w:hAnsi="Times New Roman" w:cs="Times New Roman"/>
          <w:sz w:val="20"/>
          <w:szCs w:val="20"/>
        </w:rPr>
      </w:pPr>
    </w:p>
    <w:p>
      <w:pPr>
        <w:spacing w:line="360" w:lineRule="auto"/>
        <w:rPr>
          <w:rFonts w:ascii="Times New Roman" w:hAnsi="Times New Roman" w:cs="Times New Roman"/>
          <w:sz w:val="20"/>
          <w:szCs w:val="20"/>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gzYzM4ZTJhMzBiYmU2YjJkNmU4MDA4M2Q2MTUxODUifQ=="/>
  </w:docVars>
  <w:rsids>
    <w:rsidRoot w:val="00286026"/>
    <w:rsid w:val="00030286"/>
    <w:rsid w:val="00030FD9"/>
    <w:rsid w:val="0005555F"/>
    <w:rsid w:val="00062EE4"/>
    <w:rsid w:val="000D614B"/>
    <w:rsid w:val="000F1633"/>
    <w:rsid w:val="000F63B5"/>
    <w:rsid w:val="00136B01"/>
    <w:rsid w:val="00146F96"/>
    <w:rsid w:val="00150217"/>
    <w:rsid w:val="00153C3E"/>
    <w:rsid w:val="0015719C"/>
    <w:rsid w:val="001A3DBF"/>
    <w:rsid w:val="0021378E"/>
    <w:rsid w:val="00222F08"/>
    <w:rsid w:val="0024194E"/>
    <w:rsid w:val="00286026"/>
    <w:rsid w:val="00296121"/>
    <w:rsid w:val="002C0452"/>
    <w:rsid w:val="00326EE8"/>
    <w:rsid w:val="00337EED"/>
    <w:rsid w:val="0035281C"/>
    <w:rsid w:val="00361AAD"/>
    <w:rsid w:val="0039019C"/>
    <w:rsid w:val="003A1BD4"/>
    <w:rsid w:val="003B35A7"/>
    <w:rsid w:val="003C6502"/>
    <w:rsid w:val="00452B2E"/>
    <w:rsid w:val="00455579"/>
    <w:rsid w:val="00473D50"/>
    <w:rsid w:val="00496688"/>
    <w:rsid w:val="00514BD5"/>
    <w:rsid w:val="005354D6"/>
    <w:rsid w:val="005465E9"/>
    <w:rsid w:val="005712B2"/>
    <w:rsid w:val="00572EF4"/>
    <w:rsid w:val="005831BE"/>
    <w:rsid w:val="005845CE"/>
    <w:rsid w:val="00591588"/>
    <w:rsid w:val="005C0129"/>
    <w:rsid w:val="00676D66"/>
    <w:rsid w:val="006B02D8"/>
    <w:rsid w:val="00726965"/>
    <w:rsid w:val="0073312A"/>
    <w:rsid w:val="007673D5"/>
    <w:rsid w:val="007A724D"/>
    <w:rsid w:val="007C50AE"/>
    <w:rsid w:val="007D2D36"/>
    <w:rsid w:val="007D74B5"/>
    <w:rsid w:val="007F2F0D"/>
    <w:rsid w:val="00851B33"/>
    <w:rsid w:val="00882496"/>
    <w:rsid w:val="00897346"/>
    <w:rsid w:val="00897C26"/>
    <w:rsid w:val="008A1590"/>
    <w:rsid w:val="008B3802"/>
    <w:rsid w:val="008B4821"/>
    <w:rsid w:val="009171C0"/>
    <w:rsid w:val="00955CC7"/>
    <w:rsid w:val="009927E4"/>
    <w:rsid w:val="00997906"/>
    <w:rsid w:val="009B0256"/>
    <w:rsid w:val="009C236A"/>
    <w:rsid w:val="009D0FDC"/>
    <w:rsid w:val="00A07BFB"/>
    <w:rsid w:val="00A143D4"/>
    <w:rsid w:val="00A35F6D"/>
    <w:rsid w:val="00A46D41"/>
    <w:rsid w:val="00A53A2F"/>
    <w:rsid w:val="00A9085E"/>
    <w:rsid w:val="00A910D3"/>
    <w:rsid w:val="00AA21DD"/>
    <w:rsid w:val="00AA453D"/>
    <w:rsid w:val="00AE33CA"/>
    <w:rsid w:val="00B24206"/>
    <w:rsid w:val="00B33E11"/>
    <w:rsid w:val="00B44408"/>
    <w:rsid w:val="00B91C56"/>
    <w:rsid w:val="00BE784A"/>
    <w:rsid w:val="00BF3A7C"/>
    <w:rsid w:val="00C02253"/>
    <w:rsid w:val="00C105D6"/>
    <w:rsid w:val="00C162EC"/>
    <w:rsid w:val="00C61692"/>
    <w:rsid w:val="00C641B8"/>
    <w:rsid w:val="00C66AB4"/>
    <w:rsid w:val="00C87AF5"/>
    <w:rsid w:val="00CA3E41"/>
    <w:rsid w:val="00D25006"/>
    <w:rsid w:val="00D37042"/>
    <w:rsid w:val="00D475A2"/>
    <w:rsid w:val="00DD6977"/>
    <w:rsid w:val="00E10D24"/>
    <w:rsid w:val="00E31800"/>
    <w:rsid w:val="00E60A9C"/>
    <w:rsid w:val="00EA4CD6"/>
    <w:rsid w:val="00EB42C4"/>
    <w:rsid w:val="00EB5078"/>
    <w:rsid w:val="00EB51FC"/>
    <w:rsid w:val="00ED36EA"/>
    <w:rsid w:val="00EE7FA8"/>
    <w:rsid w:val="00EF1A08"/>
    <w:rsid w:val="00F10E72"/>
    <w:rsid w:val="00F11B99"/>
    <w:rsid w:val="00F21F4D"/>
    <w:rsid w:val="00F40098"/>
    <w:rsid w:val="00F6063F"/>
    <w:rsid w:val="00F75EEC"/>
    <w:rsid w:val="00F81D61"/>
    <w:rsid w:val="011067A8"/>
    <w:rsid w:val="0116312F"/>
    <w:rsid w:val="012A3E56"/>
    <w:rsid w:val="012F08BD"/>
    <w:rsid w:val="01592D6B"/>
    <w:rsid w:val="01782E3F"/>
    <w:rsid w:val="018362EB"/>
    <w:rsid w:val="019D64FA"/>
    <w:rsid w:val="01D454A1"/>
    <w:rsid w:val="0236335D"/>
    <w:rsid w:val="026057DC"/>
    <w:rsid w:val="02DB6913"/>
    <w:rsid w:val="031F3DF1"/>
    <w:rsid w:val="036F3C68"/>
    <w:rsid w:val="03E5328D"/>
    <w:rsid w:val="04B421F2"/>
    <w:rsid w:val="053A2647"/>
    <w:rsid w:val="063127B9"/>
    <w:rsid w:val="065D535C"/>
    <w:rsid w:val="06D71F33"/>
    <w:rsid w:val="06EA2E75"/>
    <w:rsid w:val="07150743"/>
    <w:rsid w:val="075873F6"/>
    <w:rsid w:val="0785622D"/>
    <w:rsid w:val="083B77E6"/>
    <w:rsid w:val="08E66EB9"/>
    <w:rsid w:val="0983332C"/>
    <w:rsid w:val="099E1F14"/>
    <w:rsid w:val="09E244F6"/>
    <w:rsid w:val="0A0C6C45"/>
    <w:rsid w:val="0A943D39"/>
    <w:rsid w:val="0AA338DC"/>
    <w:rsid w:val="0BC52A31"/>
    <w:rsid w:val="0C1E759C"/>
    <w:rsid w:val="0C230DF6"/>
    <w:rsid w:val="0C737C84"/>
    <w:rsid w:val="0CA27F6D"/>
    <w:rsid w:val="0CAA7D0F"/>
    <w:rsid w:val="0D10369B"/>
    <w:rsid w:val="0D1908FE"/>
    <w:rsid w:val="0D3A1F53"/>
    <w:rsid w:val="0D7A4A46"/>
    <w:rsid w:val="0DB02216"/>
    <w:rsid w:val="0DD329BD"/>
    <w:rsid w:val="0E2F3A82"/>
    <w:rsid w:val="0EBD6B10"/>
    <w:rsid w:val="0F0E2E98"/>
    <w:rsid w:val="0F29605B"/>
    <w:rsid w:val="10260F59"/>
    <w:rsid w:val="102D3FF1"/>
    <w:rsid w:val="10BC5375"/>
    <w:rsid w:val="10D03F34"/>
    <w:rsid w:val="11824C74"/>
    <w:rsid w:val="11A342F5"/>
    <w:rsid w:val="1232147D"/>
    <w:rsid w:val="125C6E10"/>
    <w:rsid w:val="125F79E1"/>
    <w:rsid w:val="134B359A"/>
    <w:rsid w:val="1385099B"/>
    <w:rsid w:val="1390200A"/>
    <w:rsid w:val="14474172"/>
    <w:rsid w:val="145735B3"/>
    <w:rsid w:val="1485548E"/>
    <w:rsid w:val="14863D70"/>
    <w:rsid w:val="14935674"/>
    <w:rsid w:val="14AE3227"/>
    <w:rsid w:val="157B64CE"/>
    <w:rsid w:val="158E5532"/>
    <w:rsid w:val="15D35AF5"/>
    <w:rsid w:val="15E16DE2"/>
    <w:rsid w:val="16CD2631"/>
    <w:rsid w:val="17E06995"/>
    <w:rsid w:val="18020B89"/>
    <w:rsid w:val="188C7665"/>
    <w:rsid w:val="18C33E9D"/>
    <w:rsid w:val="19566367"/>
    <w:rsid w:val="19B60BB4"/>
    <w:rsid w:val="19C14CC1"/>
    <w:rsid w:val="1A3B4A49"/>
    <w:rsid w:val="1A7647E7"/>
    <w:rsid w:val="1AA7445C"/>
    <w:rsid w:val="1ADE4866"/>
    <w:rsid w:val="1B494C59"/>
    <w:rsid w:val="1B6F2B7E"/>
    <w:rsid w:val="1B7A4599"/>
    <w:rsid w:val="1BAA299A"/>
    <w:rsid w:val="1BEA3CCC"/>
    <w:rsid w:val="1C3E1334"/>
    <w:rsid w:val="1C986C96"/>
    <w:rsid w:val="1D4E55A7"/>
    <w:rsid w:val="1D7A68B9"/>
    <w:rsid w:val="1E6E7EF3"/>
    <w:rsid w:val="1E7A7162"/>
    <w:rsid w:val="1E7B75AD"/>
    <w:rsid w:val="1E837A7A"/>
    <w:rsid w:val="20506A24"/>
    <w:rsid w:val="207275CA"/>
    <w:rsid w:val="20A1731D"/>
    <w:rsid w:val="20D413BA"/>
    <w:rsid w:val="22372AAE"/>
    <w:rsid w:val="229D0380"/>
    <w:rsid w:val="22A31EF1"/>
    <w:rsid w:val="22BF02C5"/>
    <w:rsid w:val="22FB1D2D"/>
    <w:rsid w:val="2346744C"/>
    <w:rsid w:val="235B2F4A"/>
    <w:rsid w:val="246851A0"/>
    <w:rsid w:val="255047A2"/>
    <w:rsid w:val="26EC030B"/>
    <w:rsid w:val="26FD0044"/>
    <w:rsid w:val="270F224B"/>
    <w:rsid w:val="27457A1B"/>
    <w:rsid w:val="274E2585"/>
    <w:rsid w:val="278F1C3B"/>
    <w:rsid w:val="28097E26"/>
    <w:rsid w:val="28355CE1"/>
    <w:rsid w:val="284F0F63"/>
    <w:rsid w:val="287E1436"/>
    <w:rsid w:val="28E56790"/>
    <w:rsid w:val="2A9C5BA4"/>
    <w:rsid w:val="2B426034"/>
    <w:rsid w:val="2B990FBD"/>
    <w:rsid w:val="2BEC66B7"/>
    <w:rsid w:val="2C2220D9"/>
    <w:rsid w:val="2C354F44"/>
    <w:rsid w:val="2C8763E0"/>
    <w:rsid w:val="2C894183"/>
    <w:rsid w:val="2CFF0401"/>
    <w:rsid w:val="2D257531"/>
    <w:rsid w:val="2D4973F6"/>
    <w:rsid w:val="2DD37B2E"/>
    <w:rsid w:val="2DEE1876"/>
    <w:rsid w:val="2EBD258D"/>
    <w:rsid w:val="2ED87B7F"/>
    <w:rsid w:val="2EE52969"/>
    <w:rsid w:val="2F561582"/>
    <w:rsid w:val="2F725F50"/>
    <w:rsid w:val="2F9212AE"/>
    <w:rsid w:val="2F9B467C"/>
    <w:rsid w:val="30466CDD"/>
    <w:rsid w:val="30B17ECF"/>
    <w:rsid w:val="30DD0CC4"/>
    <w:rsid w:val="30EA01BB"/>
    <w:rsid w:val="31631C9B"/>
    <w:rsid w:val="316B2579"/>
    <w:rsid w:val="32E0684A"/>
    <w:rsid w:val="33394C5D"/>
    <w:rsid w:val="339A4C4A"/>
    <w:rsid w:val="34802092"/>
    <w:rsid w:val="348139E1"/>
    <w:rsid w:val="34E940DB"/>
    <w:rsid w:val="34EE137C"/>
    <w:rsid w:val="352E1AEE"/>
    <w:rsid w:val="358108B6"/>
    <w:rsid w:val="35F32F3A"/>
    <w:rsid w:val="362331F4"/>
    <w:rsid w:val="36CF0A65"/>
    <w:rsid w:val="37723458"/>
    <w:rsid w:val="37D12C31"/>
    <w:rsid w:val="380E358A"/>
    <w:rsid w:val="387243E8"/>
    <w:rsid w:val="38AE308F"/>
    <w:rsid w:val="38B95B73"/>
    <w:rsid w:val="38C345DA"/>
    <w:rsid w:val="390F526F"/>
    <w:rsid w:val="392209C1"/>
    <w:rsid w:val="3938459A"/>
    <w:rsid w:val="396401D4"/>
    <w:rsid w:val="39897C3B"/>
    <w:rsid w:val="39F5707E"/>
    <w:rsid w:val="3A2637A5"/>
    <w:rsid w:val="3AEE41FA"/>
    <w:rsid w:val="3B8A507C"/>
    <w:rsid w:val="3BBC087D"/>
    <w:rsid w:val="3BE473AB"/>
    <w:rsid w:val="3C214D37"/>
    <w:rsid w:val="3C3C067E"/>
    <w:rsid w:val="3CBB45AF"/>
    <w:rsid w:val="3D6469F5"/>
    <w:rsid w:val="3DE959BE"/>
    <w:rsid w:val="3E611186"/>
    <w:rsid w:val="3EBE3719"/>
    <w:rsid w:val="3F04351F"/>
    <w:rsid w:val="3F255DCB"/>
    <w:rsid w:val="3F367F1D"/>
    <w:rsid w:val="3F4A1C1A"/>
    <w:rsid w:val="3FB8126D"/>
    <w:rsid w:val="40A67324"/>
    <w:rsid w:val="41342ADB"/>
    <w:rsid w:val="421502BE"/>
    <w:rsid w:val="42380D30"/>
    <w:rsid w:val="4267663F"/>
    <w:rsid w:val="429C17E5"/>
    <w:rsid w:val="42B06238"/>
    <w:rsid w:val="42B07205"/>
    <w:rsid w:val="42D57A4D"/>
    <w:rsid w:val="43A81C8C"/>
    <w:rsid w:val="43DF0B28"/>
    <w:rsid w:val="43E57453"/>
    <w:rsid w:val="43F565F9"/>
    <w:rsid w:val="446C208E"/>
    <w:rsid w:val="44DE708D"/>
    <w:rsid w:val="45691336"/>
    <w:rsid w:val="46EC39BD"/>
    <w:rsid w:val="470E352E"/>
    <w:rsid w:val="47B73BC5"/>
    <w:rsid w:val="48C91E02"/>
    <w:rsid w:val="49335D32"/>
    <w:rsid w:val="495A0CAC"/>
    <w:rsid w:val="49A563CB"/>
    <w:rsid w:val="4A280DAA"/>
    <w:rsid w:val="4A990ECA"/>
    <w:rsid w:val="4AAF3799"/>
    <w:rsid w:val="4AE65593"/>
    <w:rsid w:val="4AE6599B"/>
    <w:rsid w:val="4B0610EB"/>
    <w:rsid w:val="4B245A16"/>
    <w:rsid w:val="4BC468B1"/>
    <w:rsid w:val="4BDE5BC4"/>
    <w:rsid w:val="4C9E7CB3"/>
    <w:rsid w:val="4D1D271C"/>
    <w:rsid w:val="4F207259"/>
    <w:rsid w:val="4F275AD4"/>
    <w:rsid w:val="4F880F12"/>
    <w:rsid w:val="4FB1539E"/>
    <w:rsid w:val="505011D4"/>
    <w:rsid w:val="50724B2D"/>
    <w:rsid w:val="510359DF"/>
    <w:rsid w:val="513577D0"/>
    <w:rsid w:val="51E7355C"/>
    <w:rsid w:val="53890291"/>
    <w:rsid w:val="53FF2B7C"/>
    <w:rsid w:val="54977258"/>
    <w:rsid w:val="54AD75F7"/>
    <w:rsid w:val="55032A32"/>
    <w:rsid w:val="550B62ED"/>
    <w:rsid w:val="553D3D10"/>
    <w:rsid w:val="55CE0A58"/>
    <w:rsid w:val="567D13ED"/>
    <w:rsid w:val="56E878F7"/>
    <w:rsid w:val="57087F99"/>
    <w:rsid w:val="57916D63"/>
    <w:rsid w:val="57BD6BCB"/>
    <w:rsid w:val="57E83927"/>
    <w:rsid w:val="580C37E6"/>
    <w:rsid w:val="5859096E"/>
    <w:rsid w:val="58B10670"/>
    <w:rsid w:val="58E81733"/>
    <w:rsid w:val="5A9B5B11"/>
    <w:rsid w:val="5AD85ADD"/>
    <w:rsid w:val="5BC776DF"/>
    <w:rsid w:val="5C3435DF"/>
    <w:rsid w:val="5D301FF8"/>
    <w:rsid w:val="5D974F8B"/>
    <w:rsid w:val="5DDD0E53"/>
    <w:rsid w:val="5E292861"/>
    <w:rsid w:val="5E8D1D22"/>
    <w:rsid w:val="5ED370DF"/>
    <w:rsid w:val="5EDF7832"/>
    <w:rsid w:val="5F7E6F4D"/>
    <w:rsid w:val="603718EF"/>
    <w:rsid w:val="60D07D7A"/>
    <w:rsid w:val="61363955"/>
    <w:rsid w:val="6171498D"/>
    <w:rsid w:val="61AB7E9F"/>
    <w:rsid w:val="623205C0"/>
    <w:rsid w:val="63B75221"/>
    <w:rsid w:val="641066DF"/>
    <w:rsid w:val="64C23E7D"/>
    <w:rsid w:val="64D30F52"/>
    <w:rsid w:val="658D57B8"/>
    <w:rsid w:val="65F52031"/>
    <w:rsid w:val="65FD021C"/>
    <w:rsid w:val="660A0581"/>
    <w:rsid w:val="668857BB"/>
    <w:rsid w:val="67762695"/>
    <w:rsid w:val="678A04BF"/>
    <w:rsid w:val="67DF4D46"/>
    <w:rsid w:val="68374295"/>
    <w:rsid w:val="68656D1C"/>
    <w:rsid w:val="68ED3493"/>
    <w:rsid w:val="6A0366AD"/>
    <w:rsid w:val="6A86769D"/>
    <w:rsid w:val="6A876E2A"/>
    <w:rsid w:val="6AA87672"/>
    <w:rsid w:val="6BA73DCD"/>
    <w:rsid w:val="6C861C34"/>
    <w:rsid w:val="6E095A12"/>
    <w:rsid w:val="6E1A6AD8"/>
    <w:rsid w:val="6E6C7A3C"/>
    <w:rsid w:val="6EB72579"/>
    <w:rsid w:val="6F132314"/>
    <w:rsid w:val="6F3B34CC"/>
    <w:rsid w:val="6F411E43"/>
    <w:rsid w:val="6FA37139"/>
    <w:rsid w:val="6FF953E1"/>
    <w:rsid w:val="70333009"/>
    <w:rsid w:val="70622071"/>
    <w:rsid w:val="72021B5A"/>
    <w:rsid w:val="72600832"/>
    <w:rsid w:val="726056E6"/>
    <w:rsid w:val="72E3698D"/>
    <w:rsid w:val="72F24482"/>
    <w:rsid w:val="73071325"/>
    <w:rsid w:val="735A1ECE"/>
    <w:rsid w:val="7401366E"/>
    <w:rsid w:val="74423546"/>
    <w:rsid w:val="746E5488"/>
    <w:rsid w:val="749F1AE5"/>
    <w:rsid w:val="75E33C54"/>
    <w:rsid w:val="76525E43"/>
    <w:rsid w:val="76876CD5"/>
    <w:rsid w:val="77244524"/>
    <w:rsid w:val="7725027B"/>
    <w:rsid w:val="77FC248F"/>
    <w:rsid w:val="780764A7"/>
    <w:rsid w:val="78186256"/>
    <w:rsid w:val="783E0197"/>
    <w:rsid w:val="789D458E"/>
    <w:rsid w:val="78B673FD"/>
    <w:rsid w:val="793A6280"/>
    <w:rsid w:val="7B9C090F"/>
    <w:rsid w:val="7C3F2B25"/>
    <w:rsid w:val="7C792C1C"/>
    <w:rsid w:val="7C8F243F"/>
    <w:rsid w:val="7CC85951"/>
    <w:rsid w:val="7CE37FC3"/>
    <w:rsid w:val="7CFE5817"/>
    <w:rsid w:val="7E1E31E3"/>
    <w:rsid w:val="7EB6664E"/>
    <w:rsid w:val="7ECD54A1"/>
    <w:rsid w:val="7EF667A6"/>
    <w:rsid w:val="7F0864D9"/>
    <w:rsid w:val="7F0E4CDF"/>
    <w:rsid w:val="7F166354"/>
    <w:rsid w:val="7F275037"/>
    <w:rsid w:val="7F3A2D05"/>
    <w:rsid w:val="7FDA7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15</Words>
  <Characters>5098</Characters>
  <Lines>37</Lines>
  <Paragraphs>10</Paragraphs>
  <TotalTime>0</TotalTime>
  <ScaleCrop>false</ScaleCrop>
  <LinksUpToDate>false</LinksUpToDate>
  <CharactersWithSpaces>5965</CharactersWithSpaces>
  <Application>WPS Office_11.8.2.117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5:33:00Z</dcterms:created>
  <dc:creator>86159</dc:creator>
  <cp:lastModifiedBy>admin</cp:lastModifiedBy>
  <dcterms:modified xsi:type="dcterms:W3CDTF">2023-11-27T06:49:57Z</dcterms:modified>
  <cp:revision>10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18</vt:lpwstr>
  </property>
  <property fmtid="{D5CDD505-2E9C-101B-9397-08002B2CF9AE}" pid="3" name="ICV">
    <vt:lpwstr>39CF7D5113C14543A99BD1D775B990FB</vt:lpwstr>
  </property>
</Properties>
</file>